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ppendix 4.  </w:t>
      </w:r>
      <w:r>
        <w:rPr>
          <w:i/>
        </w:rPr>
        <w:t>In silico</w:t>
      </w:r>
      <w:r>
        <w:rPr/>
        <w:t xml:space="preserve"> derived comparative mapping information using BLAST to identify similar sequences between mouse, human, zebrafish, and pufferfish.  </w:t>
      </w:r>
    </w:p>
    <w:tbl>
      <w:tblPr>
        <w:tblW w:w="1381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083"/>
        <w:gridCol w:w="739"/>
        <w:gridCol w:w="3085"/>
        <w:gridCol w:w="1218"/>
        <w:gridCol w:w="795"/>
        <w:gridCol w:w="917"/>
        <w:gridCol w:w="739"/>
        <w:gridCol w:w="2052"/>
        <w:gridCol w:w="1017"/>
        <w:gridCol w:w="1017"/>
      </w:tblGrid>
      <w:tr>
        <w:trPr>
          <w:tblHeader w:val="true"/>
        </w:trPr>
        <w:tc>
          <w:tcPr>
            <w:tcW w:w="11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DB</w:t>
            </w: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Translation/Gene/contig/scaffold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Basepair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hr</w:t>
            </w: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20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 - Value</w:t>
            </w: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Identities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ositives</w:t>
            </w:r>
          </w:p>
        </w:tc>
      </w:tr>
      <w:tr>
        <w:trPr/>
        <w:tc>
          <w:tcPr>
            <w:tcW w:w="11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00</w:t>
            </w:r>
          </w:p>
        </w:tc>
        <w:tc>
          <w:tcPr>
            <w:tcW w:w="10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73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P00000253237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53640874</w:t>
            </w:r>
          </w:p>
        </w:tc>
        <w:tc>
          <w:tcPr>
            <w:tcW w:w="79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SA19</w:t>
            </w:r>
          </w:p>
        </w:tc>
        <w:tc>
          <w:tcPr>
            <w:tcW w:w="73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205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9.8E-60</w:t>
            </w:r>
          </w:p>
        </w:tc>
        <w:tc>
          <w:tcPr>
            <w:tcW w:w="101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15/169 (68%)</w:t>
            </w:r>
          </w:p>
        </w:tc>
        <w:tc>
          <w:tcPr>
            <w:tcW w:w="101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32/169 (78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G0000010544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C008403.8.1.19007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P0000003852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4467771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MU7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.4E-5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15/169 (68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31/169 (77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G0000004025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AAA01220486.1.1.666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uffer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P0000012921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6572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.7E-8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50/164 (91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57/164 (95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G0000012235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caffold_196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Zebra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P0000002304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61476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.4E-5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11/165 (67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33/165 (80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G0000000480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tg9554.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0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P0000001210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12028512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SA6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5.8E-9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48/165 (89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56/165 (94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G0000001081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Z97989.1.1.15593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P0000001998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9142277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MU10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7.6E-9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49/165 (90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56/165 (94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G0000001984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AAA01025685.1.1.4991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uffer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P0000014943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00674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.6E-9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49/164 (90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57/164 (95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G0000014081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caffold_2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Zebra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P0000000306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50381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.3E-9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49/164 (90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58/164 (96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G0000001137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tg24016.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0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L049634.8.1.11547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51/253 (59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54/253 (60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uffer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caffold_10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0.00006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21/176 (68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21/176 (68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0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C011407.6.1.24095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43/234 (61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43/234 (61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0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P0000024282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828484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SA13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.4E-9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71/196 (87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86/196 (94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G0000012317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L136123.19.1.17815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P0000002249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52173296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MU14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.2E-9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72/196 (87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87/196 (95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G0000002193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AAA01047580.1.1.3385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uffer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P0000014166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7887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.3E-10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79/196 (91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90/196 (96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G0000013372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caffold_105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Zebra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P0000000527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13331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.5E-10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78/196 (90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88/196 (95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G0000001254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tg24123.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0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Zebra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P0000001811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00441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.6E-1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3/50 (86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7/50 (94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G0000001130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tg10548.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0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L158073.10.1.18633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0.00000005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90/304 (62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90/304 (62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1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Zebra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P0000001727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1776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E-2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0/64 (62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50/64 (78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G0000001712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tg12225.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1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C080078.7.1.15056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0.00000003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1/79 (77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1/79 (77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AAA01011304.1.1.6483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MU3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0.00000007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1/79 (77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1/79 (77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1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P0000033398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853974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SA17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.1E-2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2/99 (62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73/99 (73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G0000016657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C026130.15.1.18290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P0000001888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9480796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MU11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9.9E-2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58/99 (58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7/99 (67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G0000001873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L603662.11.1.20127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uffer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P0000015836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975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8.3E-2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3/98 (64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70/98 (71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G0000014897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caffold_84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Zebra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P0000000303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4144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.6E-3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77/99 (77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84/99 (84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G0000001095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tg9827.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2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P001153.5.1.17042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72/286 (60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72/286 (60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3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C079462.2.1.7705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16/388 (55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16/388 (55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3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Zebra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tg14531.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.8E-1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29/168 (76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29/168 (76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4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P0000030873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68722610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SA3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.3E-7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29/149 (86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42/149 (95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G0000011420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C079822.13.1.18167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P0000002942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76433096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MU3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7.5E-7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29/149 (86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42/149 (95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G0000002783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AAA01216938.1.1.3057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uffer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P0000015047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7663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.5E-7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39/149 (93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47/149 (98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G0000014176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caffold_94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Zebra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P0000002145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738954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.8E-7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32/149 (88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42/149 (95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G0000001259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tg1311.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4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P0000026648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2723491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SA12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5.7E-4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99/137 (72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13/137 (82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G0000008747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C084824.20.1.9823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P0000002347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5779025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MU16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8.7E-4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99/137 (72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13/137 (82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G0000002278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AAA01188737.1.1.15383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uffer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P0000015101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2838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.8E-3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85/120 (70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95/120 (79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G0000014225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caffold_171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Zebra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P0000000650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17189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.3E-5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21/139 (87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27/139 (91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G0000001390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tg9404.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5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DNA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T0000023431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838052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SA2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73/488 (55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73/488 (55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G0000011595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C017083.7.1.19827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5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P0000032563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74736016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SA10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.3E-1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7/124 (37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70/124 (56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G0000017779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C073389.10.1.19068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P0000002235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5618351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MU14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E-1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9/124 (39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70/124 (56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G0000002181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C121599.3.1.21874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5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P0000025531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9107669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SA13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5.6E-4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83/139 (59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05/139 (75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G0000013296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L512642.18.1.13925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P0000003165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47098525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MU5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5.3E-3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80/139 (57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00/139 (71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G0000002965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AAA01172107.1.1.734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uffer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P0000016311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1838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.4E-3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3/81 (77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72/81 (88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G0000015330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caffold_177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6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uffer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caffold_110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0.00000000000009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45/205 (70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45/205 (70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6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uffer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DNA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T0000013713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98068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01/159 (63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01/159 (63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G0000012959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caffold_22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7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uffer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DNA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T0000014722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0.0000000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20/176 (68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20/176 (68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G0000013880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caffold_438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7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P0000002672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9557217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MUX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0.00000000000001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3/35 (94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4/35 (97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G0000002563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AAA01210585.1.1.3608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uffer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P0000013781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9867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.6E-1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5/35 (100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5/35 (100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G0000013021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caffold_35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9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P0000030705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7725535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SA4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.5E-3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7/64 (73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54/64 (84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G0000016929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C021106.6.1.19510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P0000003106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311235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MU5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.2E-3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9/64 (76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53/64 (82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G0000002917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AAA01215931.1.1.2546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uffer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P0000013280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712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.3E-3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51/64 (79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56/64 (87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G0000012565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caffold_159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Zebra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P0000002779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732549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.6E-3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50/64 (78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57/64 (89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G0000001817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tg26375.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9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P0000031165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30810307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SA8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.5E-4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98/108 (90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06/108 (98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G0000015331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C022973.5.1.19436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P0000002301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411842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MU15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.6E-4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97/108 (89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06/108 (98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G0000002237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AAA01197070.1.1.4315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uffer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P0000014254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78851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.2E-4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83/88 (94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86/88 (97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G0000013453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caffold_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Zebra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P0000002122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9333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E-4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96/108 (88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00/108 (92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G0000002092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tg25820.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1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uffer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P0000016071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989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.3E-3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79/140 (56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00/140 (71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G0000015114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caffold_27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Zebra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P0000000932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777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.6E-3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79/142 (55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97/142 (68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G0000001165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tg25901.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11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Zebra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P0000002188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9187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.3E-2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53/81 (65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59/81 (72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G0000000862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tg12979.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11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DNA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T0000002747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08237539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SA6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0.00000003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14/165 (69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14/165 (69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G0000002579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L024507.7.1.15240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DNA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T0000001993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2596987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MU10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0.00000001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15/165 (69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15/165 (69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G0000001980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AAA01101521.1.1.4310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Zebra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DNA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T0000002103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558355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0.00000000000008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29/169 (76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29/169 (76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G0000001774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tg10561.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11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P0000031191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88093005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SA10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.7E-3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4/101 (63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78/101 (77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G0000012236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C067750.5.1.20320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P0000002232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9262207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MU14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7.4E-3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5/101 (64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78/101 (77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G0000002179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AAA01053558.1.1.1355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Zebra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P0000000299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89931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.1E-2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50/78 (64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3/78 (80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DARG0000001424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tg10256.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12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P0000003192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129824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MU6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.1E-3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3/120 (52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83/120 (69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G0000002987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AAA01153920.1.1.1037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ufferfish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P0000014868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472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.9E-3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70/89 (78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77/89 (86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INFRUG0000014012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scaffold_268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12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P0000026302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9869417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HSA16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E-2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2/98 (63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75/98 (76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G0000001336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C120114.2.1.14066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ep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P0000003291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15702812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MMU7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8.6E-2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4/108 (59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80/108 (74%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NSMUSG0000003068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AAA01013628.1.1.4142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2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Zebrafish</w:t>
            </w:r>
          </w:p>
        </w:tc>
        <w:tc>
          <w:tcPr>
            <w:tcW w:w="73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308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ctg9991.1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205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.6E-28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51/197 (76%)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51/197 (76%)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DB = database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Chr = chromosome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E-Value = expectation 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3">
    <w:name w:val="xl2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bCs w:val="false"/>
      <w:color w:val="000000"/>
    </w:rPr>
  </w:style>
  <w:style w:type="paragraph" w:styleId="Xl24">
    <w:name w:val="xl24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</w:pPr>
    <w:rPr>
      <w:bCs w:val="false"/>
      <w:color w:val="000000"/>
    </w:rPr>
  </w:style>
  <w:style w:type="paragraph" w:styleId="Xl25">
    <w:name w:val="xl25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  <w:jc w:val="right"/>
    </w:pPr>
    <w:rPr>
      <w:bCs w:val="false"/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bCs w:val="false"/>
      <w:color w:val="00000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05T17:36:00Z</dcterms:created>
  <dc:creator>Caird Rexroad</dc:creator>
  <dc:description/>
  <dc:language>en-US</dc:language>
  <cp:lastModifiedBy>CRexroad</cp:lastModifiedBy>
  <cp:lastPrinted>2004-12-08T14:29:00Z</cp:lastPrinted>
  <dcterms:modified xsi:type="dcterms:W3CDTF">2005-04-12T21:39:00Z</dcterms:modified>
  <cp:revision>3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